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C0292" w14:textId="0EE19D38" w:rsidR="00CC046B" w:rsidRPr="00122E20" w:rsidRDefault="00685329" w:rsidP="00FB514C">
      <w:pPr>
        <w:spacing w:after="120"/>
        <w:jc w:val="both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 xml:space="preserve">Supplementary Table </w:t>
      </w:r>
      <w:r w:rsidR="00EA3F15">
        <w:rPr>
          <w:rFonts w:ascii="Times New Roman" w:hAnsi="Times New Roman" w:cs="Times New Roman"/>
          <w:b/>
          <w:bCs/>
          <w:lang w:val="en-CA"/>
        </w:rPr>
        <w:t>S</w:t>
      </w:r>
      <w:r w:rsidR="000E2F99">
        <w:rPr>
          <w:rFonts w:ascii="Times New Roman" w:hAnsi="Times New Roman" w:cs="Times New Roman"/>
          <w:b/>
          <w:bCs/>
          <w:lang w:val="en-CA"/>
        </w:rPr>
        <w:t>8</w:t>
      </w:r>
      <w:r w:rsidR="00A5505A">
        <w:rPr>
          <w:rFonts w:ascii="Times New Roman" w:hAnsi="Times New Roman" w:cs="Times New Roman"/>
          <w:b/>
          <w:bCs/>
          <w:lang w:val="en-CA"/>
        </w:rPr>
        <w:t xml:space="preserve">. </w:t>
      </w:r>
      <w:r w:rsidR="00FB514C" w:rsidRPr="00122E20">
        <w:rPr>
          <w:rFonts w:ascii="Times New Roman" w:hAnsi="Times New Roman" w:cs="Times New Roman"/>
          <w:b/>
          <w:bCs/>
          <w:lang w:val="en-CA"/>
        </w:rPr>
        <w:t>Risk of bias assessment for c</w:t>
      </w:r>
      <w:r w:rsidR="00A6374B" w:rsidRPr="00122E20">
        <w:rPr>
          <w:rFonts w:ascii="Times New Roman" w:hAnsi="Times New Roman" w:cs="Times New Roman"/>
          <w:b/>
          <w:bCs/>
          <w:lang w:val="en-CA"/>
        </w:rPr>
        <w:t>ross-sectional study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360"/>
        <w:gridCol w:w="1495"/>
        <w:gridCol w:w="1221"/>
        <w:gridCol w:w="1222"/>
        <w:gridCol w:w="1222"/>
        <w:gridCol w:w="1494"/>
        <w:gridCol w:w="1494"/>
        <w:gridCol w:w="1222"/>
        <w:gridCol w:w="1220"/>
      </w:tblGrid>
      <w:tr w:rsidR="00AE33D4" w:rsidRPr="0098466F" w14:paraId="5DC8E531" w14:textId="77777777" w:rsidTr="00FD3A11">
        <w:trPr>
          <w:trHeight w:val="288"/>
        </w:trPr>
        <w:tc>
          <w:tcPr>
            <w:tcW w:w="911" w:type="pct"/>
          </w:tcPr>
          <w:p w14:paraId="7CDAA9A8" w14:textId="332318A5" w:rsidR="00A6374B" w:rsidRPr="005E66E0" w:rsidRDefault="00A6374B" w:rsidP="00EF4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7" w:type="pct"/>
            <w:vAlign w:val="center"/>
          </w:tcPr>
          <w:p w14:paraId="6BAB8D83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471" w:type="pct"/>
            <w:vAlign w:val="center"/>
          </w:tcPr>
          <w:p w14:paraId="2F60C19E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472" w:type="pct"/>
            <w:vAlign w:val="center"/>
          </w:tcPr>
          <w:p w14:paraId="2DF09AF3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472" w:type="pct"/>
            <w:vAlign w:val="center"/>
          </w:tcPr>
          <w:p w14:paraId="027519DF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577" w:type="pct"/>
            <w:vAlign w:val="center"/>
          </w:tcPr>
          <w:p w14:paraId="616E3F53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577" w:type="pct"/>
            <w:vAlign w:val="center"/>
          </w:tcPr>
          <w:p w14:paraId="5D803FA6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472" w:type="pct"/>
            <w:vAlign w:val="center"/>
          </w:tcPr>
          <w:p w14:paraId="1C16B4C0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471" w:type="pct"/>
            <w:vAlign w:val="center"/>
          </w:tcPr>
          <w:p w14:paraId="2E20DD61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</w:tr>
      <w:tr w:rsidR="00AE33D4" w:rsidRPr="0098466F" w14:paraId="0E822E10" w14:textId="77777777" w:rsidTr="00FD3A11">
        <w:trPr>
          <w:trHeight w:val="288"/>
        </w:trPr>
        <w:tc>
          <w:tcPr>
            <w:tcW w:w="911" w:type="pct"/>
          </w:tcPr>
          <w:p w14:paraId="7F0D7E23" w14:textId="2D99E085" w:rsidR="00A6374B" w:rsidRPr="0098466F" w:rsidRDefault="00A6374B" w:rsidP="00EF4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Bertrand</w:t>
            </w:r>
            <w:r w:rsidR="00FB514C" w:rsidRPr="0098466F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  <w:r w:rsidR="005E66E0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577" w:type="pct"/>
          </w:tcPr>
          <w:p w14:paraId="43ACEFCA" w14:textId="0817FD46" w:rsidR="00A6374B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1" w:type="pct"/>
          </w:tcPr>
          <w:p w14:paraId="5C77E196" w14:textId="359A3F21" w:rsidR="00A6374B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7E162316" w14:textId="0AEE1D81" w:rsidR="00A6374B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324CFCE7" w14:textId="3A058B62" w:rsidR="00A6374B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7" w:type="pct"/>
          </w:tcPr>
          <w:p w14:paraId="4E8EF1C6" w14:textId="4ECB310A" w:rsidR="00A6374B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77" w:type="pct"/>
          </w:tcPr>
          <w:p w14:paraId="5CDE1A2F" w14:textId="7FDD2627" w:rsidR="00A6374B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72" w:type="pct"/>
          </w:tcPr>
          <w:p w14:paraId="4F9F746F" w14:textId="62F5452C" w:rsidR="00A6374B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1" w:type="pct"/>
          </w:tcPr>
          <w:p w14:paraId="3342ADBA" w14:textId="1918D834" w:rsidR="00A6374B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33D4" w:rsidRPr="0098466F" w14:paraId="505A7ABE" w14:textId="77777777" w:rsidTr="00FD3A11">
        <w:trPr>
          <w:trHeight w:val="288"/>
        </w:trPr>
        <w:tc>
          <w:tcPr>
            <w:tcW w:w="911" w:type="pct"/>
          </w:tcPr>
          <w:p w14:paraId="332DE11F" w14:textId="77A95DA0" w:rsidR="00877366" w:rsidRPr="0098466F" w:rsidRDefault="00877366" w:rsidP="0087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Brouwer et al.,</w:t>
            </w:r>
            <w:r w:rsidR="005E66E0"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</w:p>
        </w:tc>
        <w:tc>
          <w:tcPr>
            <w:tcW w:w="577" w:type="pct"/>
          </w:tcPr>
          <w:p w14:paraId="02223CC7" w14:textId="3F418D04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71" w:type="pct"/>
          </w:tcPr>
          <w:p w14:paraId="768261F3" w14:textId="5696B913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02F4A84F" w14:textId="6F47039D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7EE9A102" w14:textId="12628597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7" w:type="pct"/>
          </w:tcPr>
          <w:p w14:paraId="63D2C06A" w14:textId="7EB94830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7" w:type="pct"/>
          </w:tcPr>
          <w:p w14:paraId="272C88A3" w14:textId="6F29BF5D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2" w:type="pct"/>
          </w:tcPr>
          <w:p w14:paraId="72829ECB" w14:textId="257ABBDD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1" w:type="pct"/>
          </w:tcPr>
          <w:p w14:paraId="1812B9D3" w14:textId="7085E180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33D4" w:rsidRPr="0098466F" w14:paraId="73CF9531" w14:textId="77777777" w:rsidTr="00FD3A11">
        <w:trPr>
          <w:trHeight w:val="288"/>
        </w:trPr>
        <w:tc>
          <w:tcPr>
            <w:tcW w:w="911" w:type="pct"/>
          </w:tcPr>
          <w:p w14:paraId="31A46AC9" w14:textId="7FA7195C" w:rsidR="00877366" w:rsidRPr="0098466F" w:rsidRDefault="00877366" w:rsidP="0087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Lipshultz</w:t>
            </w:r>
            <w:proofErr w:type="spellEnd"/>
            <w:r w:rsidRPr="0098466F">
              <w:rPr>
                <w:rFonts w:ascii="Times New Roman" w:hAnsi="Times New Roman" w:cs="Times New Roman"/>
                <w:sz w:val="20"/>
                <w:szCs w:val="20"/>
              </w:rPr>
              <w:t xml:space="preserve"> et al.,</w:t>
            </w:r>
            <w:r w:rsidR="005E66E0">
              <w:rPr>
                <w:rFonts w:ascii="Times New Roman" w:hAnsi="Times New Roman" w:cs="Times New Roman"/>
                <w:sz w:val="20"/>
                <w:szCs w:val="20"/>
              </w:rPr>
              <w:t xml:space="preserve"> 1991</w:t>
            </w:r>
          </w:p>
        </w:tc>
        <w:tc>
          <w:tcPr>
            <w:tcW w:w="577" w:type="pct"/>
          </w:tcPr>
          <w:p w14:paraId="0BA16CDA" w14:textId="2F7B9FF7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1" w:type="pct"/>
          </w:tcPr>
          <w:p w14:paraId="4AD993C7" w14:textId="1DAD481F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1807160F" w14:textId="777C3BAA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62E5EBFA" w14:textId="3A0764E1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7" w:type="pct"/>
          </w:tcPr>
          <w:p w14:paraId="299ACE4F" w14:textId="023E5295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7" w:type="pct"/>
          </w:tcPr>
          <w:p w14:paraId="32E9632C" w14:textId="1F5FA1F7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3E8E6AD9" w14:textId="3AEFA804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1" w:type="pct"/>
          </w:tcPr>
          <w:p w14:paraId="78A5D4D4" w14:textId="7D0E8918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26385" w:rsidRPr="0098466F" w14:paraId="5DE155C4" w14:textId="77777777" w:rsidTr="00FD3A11">
        <w:trPr>
          <w:trHeight w:val="288"/>
        </w:trPr>
        <w:tc>
          <w:tcPr>
            <w:tcW w:w="911" w:type="pct"/>
          </w:tcPr>
          <w:p w14:paraId="28297E9A" w14:textId="599E0734" w:rsidR="00A26385" w:rsidRPr="0098466F" w:rsidRDefault="00A26385" w:rsidP="0087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0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lensek</w:t>
            </w:r>
            <w:proofErr w:type="spellEnd"/>
            <w:r w:rsidRPr="003230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230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tor</w:t>
            </w:r>
            <w:proofErr w:type="spellEnd"/>
            <w:r w:rsidRPr="003230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0</w:t>
            </w:r>
          </w:p>
        </w:tc>
        <w:tc>
          <w:tcPr>
            <w:tcW w:w="577" w:type="pct"/>
          </w:tcPr>
          <w:p w14:paraId="5AEAABFE" w14:textId="154C7B27" w:rsidR="00A26385" w:rsidRPr="0098466F" w:rsidRDefault="00A26385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1" w:type="pct"/>
          </w:tcPr>
          <w:p w14:paraId="77D50523" w14:textId="36724992" w:rsidR="00A26385" w:rsidRPr="0098466F" w:rsidRDefault="00A26385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42331610" w14:textId="2F579A9C" w:rsidR="00A26385" w:rsidRPr="0098466F" w:rsidRDefault="00A26385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3CE23183" w14:textId="62632C69" w:rsidR="00A26385" w:rsidRPr="0098466F" w:rsidRDefault="00A26385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77" w:type="pct"/>
          </w:tcPr>
          <w:p w14:paraId="4C92564A" w14:textId="13B34E0B" w:rsidR="00A26385" w:rsidRPr="0098466F" w:rsidRDefault="00A26385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7" w:type="pct"/>
          </w:tcPr>
          <w:p w14:paraId="25053DB6" w14:textId="1E19E1E7" w:rsidR="00A26385" w:rsidRPr="0098466F" w:rsidRDefault="00A26385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2" w:type="pct"/>
          </w:tcPr>
          <w:p w14:paraId="551D2703" w14:textId="09612C48" w:rsidR="00A26385" w:rsidRPr="0098466F" w:rsidRDefault="00A26385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1" w:type="pct"/>
          </w:tcPr>
          <w:p w14:paraId="5A6E8B42" w14:textId="2E31BF92" w:rsidR="00A26385" w:rsidRPr="0098466F" w:rsidRDefault="00A26385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D3A11" w:rsidRPr="0098466F" w14:paraId="7E551B40" w14:textId="77777777" w:rsidTr="00FD3A11">
        <w:trPr>
          <w:trHeight w:val="288"/>
        </w:trPr>
        <w:tc>
          <w:tcPr>
            <w:tcW w:w="911" w:type="pct"/>
          </w:tcPr>
          <w:p w14:paraId="7EC0066E" w14:textId="5838AF44" w:rsidR="00FD3A11" w:rsidRPr="0098466F" w:rsidRDefault="00FD3A11" w:rsidP="00FD3A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Shimomura</w:t>
            </w:r>
            <w:proofErr w:type="spellEnd"/>
            <w:r w:rsidRPr="0098466F">
              <w:rPr>
                <w:rFonts w:ascii="Times New Roman" w:hAnsi="Times New Roman" w:cs="Times New Roman"/>
                <w:sz w:val="20"/>
                <w:szCs w:val="20"/>
              </w:rPr>
              <w:t xml:space="preserve"> et al.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577" w:type="pct"/>
          </w:tcPr>
          <w:p w14:paraId="27C3A7C4" w14:textId="11A8ABA2" w:rsidR="00FD3A11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1" w:type="pct"/>
          </w:tcPr>
          <w:p w14:paraId="1807E325" w14:textId="0ECD16DC" w:rsidR="00FD3A11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01A1CD39" w14:textId="6CF2A174" w:rsidR="00FD3A11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374AC1D3" w14:textId="3328CD70" w:rsidR="00FD3A11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7" w:type="pct"/>
          </w:tcPr>
          <w:p w14:paraId="49FA8562" w14:textId="3F5E038D" w:rsidR="00FD3A11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7" w:type="pct"/>
          </w:tcPr>
          <w:p w14:paraId="2ADBDBB7" w14:textId="14BB051A" w:rsidR="00FD3A11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2" w:type="pct"/>
          </w:tcPr>
          <w:p w14:paraId="4F88D086" w14:textId="65BF77DB" w:rsidR="00FD3A11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1" w:type="pct"/>
          </w:tcPr>
          <w:p w14:paraId="4EB484BD" w14:textId="7D65FC59" w:rsidR="00FD3A11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D3A11" w:rsidRPr="0098466F" w14:paraId="02DF356D" w14:textId="77777777" w:rsidTr="00FD3A11">
        <w:trPr>
          <w:trHeight w:val="288"/>
        </w:trPr>
        <w:tc>
          <w:tcPr>
            <w:tcW w:w="911" w:type="pct"/>
          </w:tcPr>
          <w:p w14:paraId="60DA563E" w14:textId="6928DC2B" w:rsidR="00FD3A11" w:rsidRPr="0098466F" w:rsidRDefault="00FD3A11" w:rsidP="00FD3A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inher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1995</w:t>
            </w:r>
          </w:p>
        </w:tc>
        <w:tc>
          <w:tcPr>
            <w:tcW w:w="577" w:type="pct"/>
          </w:tcPr>
          <w:p w14:paraId="332B7EE9" w14:textId="15C19A97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71" w:type="pct"/>
          </w:tcPr>
          <w:p w14:paraId="26B08A30" w14:textId="164D2727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5DB2093C" w14:textId="1BE8030C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12192CAC" w14:textId="0C877FE6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7" w:type="pct"/>
          </w:tcPr>
          <w:p w14:paraId="6AD38F35" w14:textId="1C22B5CC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7" w:type="pct"/>
          </w:tcPr>
          <w:p w14:paraId="5129E475" w14:textId="280E9943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2" w:type="pct"/>
          </w:tcPr>
          <w:p w14:paraId="4F2E2E40" w14:textId="35469DD2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1" w:type="pct"/>
          </w:tcPr>
          <w:p w14:paraId="39B12D9C" w14:textId="27055A6C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D3A11" w:rsidRPr="0098466F" w14:paraId="41CB8629" w14:textId="77777777" w:rsidTr="00FD3A11">
        <w:trPr>
          <w:trHeight w:val="288"/>
        </w:trPr>
        <w:tc>
          <w:tcPr>
            <w:tcW w:w="911" w:type="pct"/>
          </w:tcPr>
          <w:p w14:paraId="16375FE2" w14:textId="376D441E" w:rsidR="00FD3A11" w:rsidRPr="0098466F" w:rsidRDefault="00FD3A11" w:rsidP="00FD3A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Turner et al.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577" w:type="pct"/>
          </w:tcPr>
          <w:p w14:paraId="65661939" w14:textId="0A9F7772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1" w:type="pct"/>
          </w:tcPr>
          <w:p w14:paraId="18E27B6C" w14:textId="326BAF63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43A59E4C" w14:textId="7DB6EB05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43B6AF10" w14:textId="3DB7E19A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7" w:type="pct"/>
          </w:tcPr>
          <w:p w14:paraId="5266D067" w14:textId="25F8EE30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7" w:type="pct"/>
          </w:tcPr>
          <w:p w14:paraId="4D55E638" w14:textId="162D4EB8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2" w:type="pct"/>
          </w:tcPr>
          <w:p w14:paraId="736DD446" w14:textId="189FE5A4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1" w:type="pct"/>
          </w:tcPr>
          <w:p w14:paraId="57756AC7" w14:textId="4148CE83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577842B7" w14:textId="77777777" w:rsidR="004F5652" w:rsidRDefault="004F5652">
      <w:pPr>
        <w:rPr>
          <w:rFonts w:ascii="Times New Roman" w:hAnsi="Times New Roman" w:cs="Times New Roman"/>
          <w:sz w:val="20"/>
          <w:szCs w:val="20"/>
          <w:lang w:val="fr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11199"/>
      </w:tblGrid>
      <w:tr w:rsidR="004F5652" w:rsidRPr="00470306" w14:paraId="4FD4976A" w14:textId="77777777" w:rsidTr="00470306">
        <w:tc>
          <w:tcPr>
            <w:tcW w:w="1129" w:type="dxa"/>
          </w:tcPr>
          <w:p w14:paraId="3A225CD7" w14:textId="46AF520B" w:rsidR="004F5652" w:rsidRPr="00470306" w:rsidRDefault="004F56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199" w:type="dxa"/>
          </w:tcPr>
          <w:p w14:paraId="53506F8F" w14:textId="5DAB516C" w:rsidR="004F5652" w:rsidRPr="00470306" w:rsidRDefault="004F56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stion</w:t>
            </w:r>
          </w:p>
        </w:tc>
      </w:tr>
      <w:tr w:rsidR="004F5652" w:rsidRPr="00305D2A" w14:paraId="78F4F6C1" w14:textId="77777777" w:rsidTr="00470306">
        <w:tc>
          <w:tcPr>
            <w:tcW w:w="1129" w:type="dxa"/>
          </w:tcPr>
          <w:p w14:paraId="6D8E8FA3" w14:textId="74FC0A2F" w:rsidR="004F5652" w:rsidRPr="00470306" w:rsidRDefault="004F56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</w:t>
            </w:r>
          </w:p>
        </w:tc>
        <w:tc>
          <w:tcPr>
            <w:tcW w:w="11199" w:type="dxa"/>
          </w:tcPr>
          <w:p w14:paraId="11295029" w14:textId="4B700F55" w:rsidR="004F5652" w:rsidRPr="00470306" w:rsidRDefault="004F56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criteria for inclusion in the sample clearly defined?</w:t>
            </w:r>
          </w:p>
        </w:tc>
      </w:tr>
      <w:tr w:rsidR="004F5652" w:rsidRPr="00305D2A" w14:paraId="7C0EE420" w14:textId="77777777" w:rsidTr="00470306">
        <w:tc>
          <w:tcPr>
            <w:tcW w:w="1129" w:type="dxa"/>
          </w:tcPr>
          <w:p w14:paraId="68AB3D5A" w14:textId="4C3C645B" w:rsidR="004F5652" w:rsidRPr="00470306" w:rsidRDefault="004F56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2</w:t>
            </w:r>
          </w:p>
        </w:tc>
        <w:tc>
          <w:tcPr>
            <w:tcW w:w="11199" w:type="dxa"/>
          </w:tcPr>
          <w:p w14:paraId="0C5D8DA0" w14:textId="7CF61661" w:rsidR="004F5652" w:rsidRPr="00470306" w:rsidRDefault="004F56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study subjects and the setting described in detail?</w:t>
            </w:r>
          </w:p>
        </w:tc>
      </w:tr>
      <w:tr w:rsidR="004F5652" w:rsidRPr="00305D2A" w14:paraId="42BA95CA" w14:textId="77777777" w:rsidTr="00470306">
        <w:tc>
          <w:tcPr>
            <w:tcW w:w="1129" w:type="dxa"/>
          </w:tcPr>
          <w:p w14:paraId="625297E2" w14:textId="60FDE975" w:rsidR="004F5652" w:rsidRPr="00470306" w:rsidRDefault="004F56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3</w:t>
            </w:r>
          </w:p>
        </w:tc>
        <w:tc>
          <w:tcPr>
            <w:tcW w:w="11199" w:type="dxa"/>
          </w:tcPr>
          <w:p w14:paraId="1599A779" w14:textId="79C9F80A" w:rsidR="004F5652" w:rsidRPr="00470306" w:rsidRDefault="004F56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exposure measured in a valid and reliable way?</w:t>
            </w:r>
          </w:p>
        </w:tc>
      </w:tr>
      <w:tr w:rsidR="004F5652" w:rsidRPr="00305D2A" w14:paraId="139ABF8F" w14:textId="77777777" w:rsidTr="00470306">
        <w:tc>
          <w:tcPr>
            <w:tcW w:w="1129" w:type="dxa"/>
          </w:tcPr>
          <w:p w14:paraId="0B112F24" w14:textId="6B9D664D" w:rsidR="004F5652" w:rsidRPr="00470306" w:rsidRDefault="004F56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4</w:t>
            </w:r>
          </w:p>
        </w:tc>
        <w:tc>
          <w:tcPr>
            <w:tcW w:w="11199" w:type="dxa"/>
          </w:tcPr>
          <w:p w14:paraId="2D4A39DE" w14:textId="7BCF54FB" w:rsidR="004F5652" w:rsidRPr="00470306" w:rsidRDefault="004F56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objective, standard criteria used for measurement of the condition?</w:t>
            </w:r>
          </w:p>
        </w:tc>
      </w:tr>
      <w:tr w:rsidR="004F5652" w:rsidRPr="00470306" w14:paraId="6C28AF1A" w14:textId="77777777" w:rsidTr="00470306">
        <w:tc>
          <w:tcPr>
            <w:tcW w:w="1129" w:type="dxa"/>
          </w:tcPr>
          <w:p w14:paraId="32B3967C" w14:textId="62C77A67" w:rsidR="004F5652" w:rsidRPr="00470306" w:rsidRDefault="004F56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5</w:t>
            </w:r>
          </w:p>
        </w:tc>
        <w:tc>
          <w:tcPr>
            <w:tcW w:w="11199" w:type="dxa"/>
          </w:tcPr>
          <w:p w14:paraId="2EA0DC1A" w14:textId="7B9D2588" w:rsidR="004F5652" w:rsidRPr="00470306" w:rsidRDefault="004F56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</w:t>
            </w:r>
            <w:proofErr w:type="spellEnd"/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founding factors identified?</w:t>
            </w:r>
          </w:p>
        </w:tc>
      </w:tr>
      <w:tr w:rsidR="004F5652" w:rsidRPr="00305D2A" w14:paraId="7A2B764F" w14:textId="77777777" w:rsidTr="00470306">
        <w:tc>
          <w:tcPr>
            <w:tcW w:w="1129" w:type="dxa"/>
          </w:tcPr>
          <w:p w14:paraId="6FD27A98" w14:textId="03C103AD" w:rsidR="004F5652" w:rsidRPr="00470306" w:rsidRDefault="004F56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6</w:t>
            </w:r>
          </w:p>
        </w:tc>
        <w:tc>
          <w:tcPr>
            <w:tcW w:w="11199" w:type="dxa"/>
          </w:tcPr>
          <w:p w14:paraId="78B606B0" w14:textId="7A96CB4B" w:rsidR="004F5652" w:rsidRPr="00470306" w:rsidRDefault="004F56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strategies to deal with confounding factors stated?</w:t>
            </w:r>
          </w:p>
        </w:tc>
      </w:tr>
      <w:tr w:rsidR="004F5652" w:rsidRPr="00305D2A" w14:paraId="6D3CCBA8" w14:textId="77777777" w:rsidTr="00470306">
        <w:tc>
          <w:tcPr>
            <w:tcW w:w="1129" w:type="dxa"/>
          </w:tcPr>
          <w:p w14:paraId="7066B5F3" w14:textId="6050B798" w:rsidR="004F5652" w:rsidRPr="00470306" w:rsidRDefault="004F56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7</w:t>
            </w:r>
          </w:p>
        </w:tc>
        <w:tc>
          <w:tcPr>
            <w:tcW w:w="11199" w:type="dxa"/>
          </w:tcPr>
          <w:p w14:paraId="2F5F11DB" w14:textId="54891352" w:rsidR="004F5652" w:rsidRPr="00470306" w:rsidRDefault="004F56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outcomes measured in a valid and reliable way?</w:t>
            </w:r>
          </w:p>
        </w:tc>
      </w:tr>
      <w:tr w:rsidR="004F5652" w:rsidRPr="00305D2A" w14:paraId="74D1E31E" w14:textId="77777777" w:rsidTr="00470306">
        <w:tc>
          <w:tcPr>
            <w:tcW w:w="1129" w:type="dxa"/>
          </w:tcPr>
          <w:p w14:paraId="505DE8B6" w14:textId="01ABCE41" w:rsidR="004F5652" w:rsidRPr="00470306" w:rsidRDefault="004F56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8</w:t>
            </w:r>
          </w:p>
        </w:tc>
        <w:tc>
          <w:tcPr>
            <w:tcW w:w="11199" w:type="dxa"/>
          </w:tcPr>
          <w:p w14:paraId="3DB5718C" w14:textId="698793AB" w:rsidR="004F5652" w:rsidRPr="00470306" w:rsidRDefault="004F56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appropriate statistical analysis used?</w:t>
            </w:r>
          </w:p>
        </w:tc>
      </w:tr>
    </w:tbl>
    <w:p w14:paraId="3487685C" w14:textId="77777777" w:rsidR="004F5652" w:rsidRPr="004F5652" w:rsidRDefault="004F5652">
      <w:pPr>
        <w:rPr>
          <w:rFonts w:ascii="Times New Roman" w:hAnsi="Times New Roman" w:cs="Times New Roman"/>
          <w:lang w:val="en-US"/>
        </w:rPr>
      </w:pPr>
    </w:p>
    <w:p w14:paraId="79768535" w14:textId="77777777" w:rsidR="004F5652" w:rsidRPr="004F5652" w:rsidRDefault="004F565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2DAAF31" w14:textId="77777777" w:rsidR="00EA3F15" w:rsidRDefault="00EA3F15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br w:type="page"/>
      </w:r>
    </w:p>
    <w:p w14:paraId="065B250A" w14:textId="6F693548" w:rsidR="004B36A5" w:rsidRPr="00122E20" w:rsidRDefault="00BB6C2A" w:rsidP="0098466F">
      <w:pPr>
        <w:spacing w:after="120"/>
        <w:rPr>
          <w:rFonts w:ascii="Times New Roman" w:hAnsi="Times New Roman" w:cs="Times New Roman"/>
          <w:b/>
          <w:bCs/>
          <w:lang w:val="en-CA"/>
        </w:rPr>
      </w:pPr>
      <w:r w:rsidRPr="00921D37">
        <w:rPr>
          <w:rFonts w:ascii="Times New Roman" w:hAnsi="Times New Roman"/>
          <w:b/>
          <w:bCs/>
          <w:lang w:val="en-US"/>
        </w:rPr>
        <w:lastRenderedPageBreak/>
        <w:t>Supplementary Table S</w:t>
      </w:r>
      <w:r w:rsidR="000E2F99">
        <w:rPr>
          <w:rFonts w:ascii="Times New Roman" w:hAnsi="Times New Roman"/>
          <w:b/>
          <w:bCs/>
          <w:lang w:val="en-US"/>
        </w:rPr>
        <w:t>9</w:t>
      </w:r>
      <w:r w:rsidRPr="00921D37">
        <w:rPr>
          <w:rFonts w:ascii="Times New Roman" w:hAnsi="Times New Roman"/>
          <w:b/>
          <w:bCs/>
          <w:lang w:val="en-US"/>
        </w:rPr>
        <w:t xml:space="preserve">: </w:t>
      </w:r>
      <w:r w:rsidR="0098466F" w:rsidRPr="00122E20">
        <w:rPr>
          <w:rFonts w:ascii="Times New Roman" w:hAnsi="Times New Roman" w:cs="Times New Roman"/>
          <w:b/>
          <w:bCs/>
          <w:lang w:val="en-CA"/>
        </w:rPr>
        <w:t>Risk of bias assessment for c</w:t>
      </w:r>
      <w:r w:rsidR="00A6374B" w:rsidRPr="00122E20">
        <w:rPr>
          <w:rFonts w:ascii="Times New Roman" w:hAnsi="Times New Roman" w:cs="Times New Roman"/>
          <w:b/>
          <w:bCs/>
          <w:lang w:val="en-CA"/>
        </w:rPr>
        <w:t>ohort study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894"/>
        <w:gridCol w:w="1161"/>
        <w:gridCol w:w="793"/>
        <w:gridCol w:w="795"/>
        <w:gridCol w:w="1161"/>
        <w:gridCol w:w="795"/>
        <w:gridCol w:w="1201"/>
        <w:gridCol w:w="796"/>
        <w:gridCol w:w="1161"/>
        <w:gridCol w:w="1201"/>
        <w:gridCol w:w="1201"/>
        <w:gridCol w:w="791"/>
      </w:tblGrid>
      <w:tr w:rsidR="0098466F" w:rsidRPr="0098466F" w14:paraId="6D67FB52" w14:textId="2A90D4D9" w:rsidTr="004742B4">
        <w:trPr>
          <w:trHeight w:val="288"/>
        </w:trPr>
        <w:tc>
          <w:tcPr>
            <w:tcW w:w="757" w:type="pct"/>
          </w:tcPr>
          <w:p w14:paraId="72F70021" w14:textId="46CEDC5D" w:rsidR="00A6374B" w:rsidRPr="005E66E0" w:rsidRDefault="00A6374B" w:rsidP="00EF4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  <w:vAlign w:val="center"/>
          </w:tcPr>
          <w:p w14:paraId="08CCECF3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332" w:type="pct"/>
            <w:vAlign w:val="center"/>
          </w:tcPr>
          <w:p w14:paraId="38AADC9A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333" w:type="pct"/>
            <w:vAlign w:val="center"/>
          </w:tcPr>
          <w:p w14:paraId="0DDDCDE0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333" w:type="pct"/>
            <w:vAlign w:val="center"/>
          </w:tcPr>
          <w:p w14:paraId="112FBA42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333" w:type="pct"/>
            <w:vAlign w:val="center"/>
          </w:tcPr>
          <w:p w14:paraId="6F092C12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489" w:type="pct"/>
            <w:vAlign w:val="center"/>
          </w:tcPr>
          <w:p w14:paraId="4DECB449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333" w:type="pct"/>
            <w:vAlign w:val="center"/>
          </w:tcPr>
          <w:p w14:paraId="0CCD3734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333" w:type="pct"/>
            <w:vAlign w:val="center"/>
          </w:tcPr>
          <w:p w14:paraId="37CB81D6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489" w:type="pct"/>
            <w:vAlign w:val="center"/>
          </w:tcPr>
          <w:p w14:paraId="1540AE36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489" w:type="pct"/>
            <w:vAlign w:val="center"/>
          </w:tcPr>
          <w:p w14:paraId="66C90E7E" w14:textId="6B304FB4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331" w:type="pct"/>
            <w:vAlign w:val="center"/>
          </w:tcPr>
          <w:p w14:paraId="1142624D" w14:textId="7407759B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1</w:t>
            </w:r>
          </w:p>
        </w:tc>
      </w:tr>
      <w:tr w:rsidR="0098466F" w:rsidRPr="0098466F" w14:paraId="0F731A9C" w14:textId="3AC1D2CE" w:rsidTr="004742B4">
        <w:trPr>
          <w:trHeight w:val="288"/>
        </w:trPr>
        <w:tc>
          <w:tcPr>
            <w:tcW w:w="757" w:type="pct"/>
          </w:tcPr>
          <w:p w14:paraId="49217159" w14:textId="5865AE43" w:rsidR="00877366" w:rsidRPr="0098466F" w:rsidRDefault="00877366" w:rsidP="0087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Pihkala</w:t>
            </w:r>
            <w:proofErr w:type="spellEnd"/>
            <w:r w:rsidRPr="0098466F">
              <w:rPr>
                <w:rFonts w:ascii="Times New Roman" w:hAnsi="Times New Roman" w:cs="Times New Roman"/>
                <w:sz w:val="20"/>
                <w:szCs w:val="20"/>
              </w:rPr>
              <w:t xml:space="preserve"> et al.,</w:t>
            </w:r>
            <w:r w:rsidR="005E66E0">
              <w:rPr>
                <w:rFonts w:ascii="Times New Roman" w:hAnsi="Times New Roman" w:cs="Times New Roman"/>
                <w:sz w:val="20"/>
                <w:szCs w:val="20"/>
              </w:rPr>
              <w:t xml:space="preserve"> 1994</w:t>
            </w:r>
          </w:p>
        </w:tc>
        <w:tc>
          <w:tcPr>
            <w:tcW w:w="448" w:type="pct"/>
            <w:vAlign w:val="center"/>
          </w:tcPr>
          <w:p w14:paraId="23064737" w14:textId="164D9377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32" w:type="pct"/>
            <w:vAlign w:val="center"/>
          </w:tcPr>
          <w:p w14:paraId="42E6C154" w14:textId="25BAAB77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3" w:type="pct"/>
            <w:vAlign w:val="center"/>
          </w:tcPr>
          <w:p w14:paraId="29937DC5" w14:textId="02895911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3" w:type="pct"/>
            <w:vAlign w:val="center"/>
          </w:tcPr>
          <w:p w14:paraId="1A4CC8A2" w14:textId="34CD4CE8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" w:type="pct"/>
            <w:vAlign w:val="center"/>
          </w:tcPr>
          <w:p w14:paraId="0EB9AF12" w14:textId="441C2B98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9" w:type="pct"/>
            <w:vAlign w:val="center"/>
          </w:tcPr>
          <w:p w14:paraId="047DEC35" w14:textId="27115760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33" w:type="pct"/>
            <w:vAlign w:val="center"/>
          </w:tcPr>
          <w:p w14:paraId="6DDB563D" w14:textId="59DEF5AA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" w:type="pct"/>
            <w:vAlign w:val="center"/>
          </w:tcPr>
          <w:p w14:paraId="128849B7" w14:textId="7FB50F68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9" w:type="pct"/>
            <w:vAlign w:val="center"/>
          </w:tcPr>
          <w:p w14:paraId="1180A629" w14:textId="14D11167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89" w:type="pct"/>
            <w:vAlign w:val="center"/>
          </w:tcPr>
          <w:p w14:paraId="4595CC8C" w14:textId="01497FD3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31" w:type="pct"/>
            <w:vAlign w:val="center"/>
          </w:tcPr>
          <w:p w14:paraId="38C0F078" w14:textId="540B676F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742B4" w:rsidRPr="0098466F" w14:paraId="45B50ED3" w14:textId="77777777" w:rsidTr="004742B4">
        <w:trPr>
          <w:trHeight w:val="288"/>
        </w:trPr>
        <w:tc>
          <w:tcPr>
            <w:tcW w:w="757" w:type="pct"/>
          </w:tcPr>
          <w:p w14:paraId="1C895F68" w14:textId="32213133" w:rsidR="004742B4" w:rsidRPr="0098466F" w:rsidRDefault="004742B4" w:rsidP="00474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 xml:space="preserve">Eva </w:t>
            </w:r>
            <w:proofErr w:type="spellStart"/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Hau</w:t>
            </w:r>
            <w:proofErr w:type="spellEnd"/>
            <w:r w:rsidRPr="0098466F">
              <w:rPr>
                <w:rFonts w:ascii="Times New Roman" w:hAnsi="Times New Roman" w:cs="Times New Roman"/>
                <w:sz w:val="20"/>
                <w:szCs w:val="20"/>
              </w:rPr>
              <w:t xml:space="preserve"> et al.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48" w:type="pct"/>
            <w:vAlign w:val="center"/>
          </w:tcPr>
          <w:p w14:paraId="5D1DCB5B" w14:textId="3E6951A9" w:rsidR="004742B4" w:rsidRPr="0098466F" w:rsidRDefault="004742B4" w:rsidP="00474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2" w:type="pct"/>
            <w:vAlign w:val="center"/>
          </w:tcPr>
          <w:p w14:paraId="5B0F5333" w14:textId="696E9BF4" w:rsidR="004742B4" w:rsidRPr="0098466F" w:rsidRDefault="004742B4" w:rsidP="00474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3" w:type="pct"/>
            <w:vAlign w:val="center"/>
          </w:tcPr>
          <w:p w14:paraId="75F7B001" w14:textId="068012FD" w:rsidR="004742B4" w:rsidRPr="004742B4" w:rsidRDefault="004742B4" w:rsidP="004742B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4742B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3" w:type="pct"/>
            <w:vAlign w:val="center"/>
          </w:tcPr>
          <w:p w14:paraId="3A280675" w14:textId="0256190D" w:rsidR="004742B4" w:rsidRPr="004742B4" w:rsidRDefault="004742B4" w:rsidP="00474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33" w:type="pct"/>
            <w:vAlign w:val="center"/>
          </w:tcPr>
          <w:p w14:paraId="2C8C8627" w14:textId="444D5D2C" w:rsidR="004742B4" w:rsidRPr="004742B4" w:rsidRDefault="004742B4" w:rsidP="00474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9" w:type="pct"/>
            <w:vAlign w:val="center"/>
          </w:tcPr>
          <w:p w14:paraId="2603633B" w14:textId="31914816" w:rsidR="004742B4" w:rsidRPr="004742B4" w:rsidRDefault="00305D2A" w:rsidP="00474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33" w:type="pct"/>
            <w:vAlign w:val="center"/>
          </w:tcPr>
          <w:p w14:paraId="6B0298D6" w14:textId="55D4CDFC" w:rsidR="004742B4" w:rsidRPr="004742B4" w:rsidRDefault="004742B4" w:rsidP="00474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3" w:type="pct"/>
            <w:vAlign w:val="center"/>
          </w:tcPr>
          <w:p w14:paraId="5DAE31BE" w14:textId="7E4A30A1" w:rsidR="004742B4" w:rsidRPr="004742B4" w:rsidRDefault="004742B4" w:rsidP="00474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89" w:type="pct"/>
            <w:vAlign w:val="center"/>
          </w:tcPr>
          <w:p w14:paraId="7EB7245B" w14:textId="1E8BA23D" w:rsidR="004742B4" w:rsidRPr="00305D2A" w:rsidRDefault="00305D2A" w:rsidP="00474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D2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9" w:type="pct"/>
            <w:vAlign w:val="center"/>
          </w:tcPr>
          <w:p w14:paraId="52FAAB32" w14:textId="5F8914B3" w:rsidR="004742B4" w:rsidRPr="00305D2A" w:rsidRDefault="00305D2A" w:rsidP="00474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D2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1" w:type="pct"/>
            <w:vAlign w:val="center"/>
          </w:tcPr>
          <w:p w14:paraId="75868BFB" w14:textId="0857A6CD" w:rsidR="004742B4" w:rsidRPr="0098466F" w:rsidRDefault="004742B4" w:rsidP="00474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27FB4324" w14:textId="77777777" w:rsidR="004B36A5" w:rsidRDefault="004B36A5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11199"/>
      </w:tblGrid>
      <w:tr w:rsidR="00470306" w:rsidRPr="00470306" w14:paraId="56E487A1" w14:textId="77777777" w:rsidTr="00470306">
        <w:tc>
          <w:tcPr>
            <w:tcW w:w="1129" w:type="dxa"/>
          </w:tcPr>
          <w:p w14:paraId="2AD06656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199" w:type="dxa"/>
          </w:tcPr>
          <w:p w14:paraId="17F2C10B" w14:textId="77777777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stion</w:t>
            </w:r>
          </w:p>
        </w:tc>
      </w:tr>
      <w:tr w:rsidR="00470306" w:rsidRPr="00305D2A" w14:paraId="4A30D266" w14:textId="77777777" w:rsidTr="00470306">
        <w:tc>
          <w:tcPr>
            <w:tcW w:w="1129" w:type="dxa"/>
          </w:tcPr>
          <w:p w14:paraId="18341404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</w:t>
            </w:r>
          </w:p>
        </w:tc>
        <w:tc>
          <w:tcPr>
            <w:tcW w:w="11199" w:type="dxa"/>
          </w:tcPr>
          <w:p w14:paraId="20F09FD8" w14:textId="1A87C25A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two groups similar and recruited from the same population?</w:t>
            </w:r>
          </w:p>
        </w:tc>
      </w:tr>
      <w:tr w:rsidR="00470306" w:rsidRPr="00305D2A" w14:paraId="5AD1CD6E" w14:textId="77777777" w:rsidTr="00470306">
        <w:tc>
          <w:tcPr>
            <w:tcW w:w="1129" w:type="dxa"/>
          </w:tcPr>
          <w:p w14:paraId="4E045DFC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2</w:t>
            </w:r>
          </w:p>
        </w:tc>
        <w:tc>
          <w:tcPr>
            <w:tcW w:w="11199" w:type="dxa"/>
          </w:tcPr>
          <w:p w14:paraId="1896589A" w14:textId="1E842704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exposures measured similarly to assign people to both exposed and unexposed groups?</w:t>
            </w:r>
          </w:p>
        </w:tc>
      </w:tr>
      <w:tr w:rsidR="00470306" w:rsidRPr="00305D2A" w14:paraId="3894EEA1" w14:textId="77777777" w:rsidTr="00470306">
        <w:tc>
          <w:tcPr>
            <w:tcW w:w="1129" w:type="dxa"/>
          </w:tcPr>
          <w:p w14:paraId="3DC2EBB9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3</w:t>
            </w:r>
          </w:p>
        </w:tc>
        <w:tc>
          <w:tcPr>
            <w:tcW w:w="11199" w:type="dxa"/>
          </w:tcPr>
          <w:p w14:paraId="79D9EE39" w14:textId="4ED2CF9B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exposure measured in a valid and reliable way?</w:t>
            </w:r>
          </w:p>
        </w:tc>
      </w:tr>
      <w:tr w:rsidR="00470306" w:rsidRPr="00470306" w14:paraId="4F614091" w14:textId="77777777" w:rsidTr="00470306">
        <w:tc>
          <w:tcPr>
            <w:tcW w:w="1129" w:type="dxa"/>
          </w:tcPr>
          <w:p w14:paraId="44935BF2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4</w:t>
            </w:r>
          </w:p>
        </w:tc>
        <w:tc>
          <w:tcPr>
            <w:tcW w:w="11199" w:type="dxa"/>
          </w:tcPr>
          <w:p w14:paraId="643B3B5D" w14:textId="006E80F9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</w:t>
            </w:r>
            <w:proofErr w:type="spellEnd"/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founding factors identified?</w:t>
            </w:r>
          </w:p>
        </w:tc>
      </w:tr>
      <w:tr w:rsidR="00470306" w:rsidRPr="00305D2A" w14:paraId="60C98C37" w14:textId="77777777" w:rsidTr="00470306">
        <w:tc>
          <w:tcPr>
            <w:tcW w:w="1129" w:type="dxa"/>
          </w:tcPr>
          <w:p w14:paraId="60F6D616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5</w:t>
            </w:r>
          </w:p>
        </w:tc>
        <w:tc>
          <w:tcPr>
            <w:tcW w:w="11199" w:type="dxa"/>
          </w:tcPr>
          <w:p w14:paraId="787FFAE8" w14:textId="2D3F233A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strategies to deal with confounding factors stated?</w:t>
            </w:r>
          </w:p>
        </w:tc>
      </w:tr>
      <w:tr w:rsidR="00470306" w:rsidRPr="00305D2A" w14:paraId="2897F407" w14:textId="77777777" w:rsidTr="00470306">
        <w:tc>
          <w:tcPr>
            <w:tcW w:w="1129" w:type="dxa"/>
          </w:tcPr>
          <w:p w14:paraId="2F151696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6</w:t>
            </w:r>
          </w:p>
        </w:tc>
        <w:tc>
          <w:tcPr>
            <w:tcW w:w="11199" w:type="dxa"/>
          </w:tcPr>
          <w:p w14:paraId="571054F4" w14:textId="27622B74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the groups/participants free of the outcome at the start of the study (or </w:t>
            </w:r>
            <w:proofErr w:type="gramStart"/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</w:t>
            </w:r>
            <w:proofErr w:type="gramEnd"/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exposure)?</w:t>
            </w:r>
          </w:p>
        </w:tc>
      </w:tr>
      <w:tr w:rsidR="00470306" w:rsidRPr="00305D2A" w14:paraId="1AE52B03" w14:textId="77777777" w:rsidTr="00470306">
        <w:tc>
          <w:tcPr>
            <w:tcW w:w="1129" w:type="dxa"/>
          </w:tcPr>
          <w:p w14:paraId="68796CC8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7</w:t>
            </w:r>
          </w:p>
        </w:tc>
        <w:tc>
          <w:tcPr>
            <w:tcW w:w="11199" w:type="dxa"/>
          </w:tcPr>
          <w:p w14:paraId="154F365C" w14:textId="4B29B617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outcomes measured in a valid and reliable way?</w:t>
            </w:r>
          </w:p>
        </w:tc>
      </w:tr>
      <w:tr w:rsidR="00470306" w:rsidRPr="00305D2A" w14:paraId="1253CDB1" w14:textId="77777777" w:rsidTr="00470306">
        <w:tc>
          <w:tcPr>
            <w:tcW w:w="1129" w:type="dxa"/>
          </w:tcPr>
          <w:p w14:paraId="64AFBF6B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8</w:t>
            </w:r>
          </w:p>
        </w:tc>
        <w:tc>
          <w:tcPr>
            <w:tcW w:w="11199" w:type="dxa"/>
          </w:tcPr>
          <w:p w14:paraId="454F67F4" w14:textId="5F8472DE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follow up time reported and sufficient to be long enough for outcomes to occur?</w:t>
            </w:r>
          </w:p>
        </w:tc>
      </w:tr>
      <w:tr w:rsidR="00470306" w:rsidRPr="00305D2A" w14:paraId="0170B85F" w14:textId="77777777" w:rsidTr="00470306">
        <w:tc>
          <w:tcPr>
            <w:tcW w:w="1129" w:type="dxa"/>
          </w:tcPr>
          <w:p w14:paraId="497AE8CF" w14:textId="4721B8C5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9</w:t>
            </w:r>
          </w:p>
        </w:tc>
        <w:tc>
          <w:tcPr>
            <w:tcW w:w="11199" w:type="dxa"/>
          </w:tcPr>
          <w:p w14:paraId="0B4216C8" w14:textId="2853F48F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follow up complete, and if not, were the reasons to loss to follow up described and explored?</w:t>
            </w:r>
          </w:p>
        </w:tc>
      </w:tr>
      <w:tr w:rsidR="00470306" w:rsidRPr="00305D2A" w14:paraId="58B15FFA" w14:textId="77777777" w:rsidTr="00470306">
        <w:tc>
          <w:tcPr>
            <w:tcW w:w="1129" w:type="dxa"/>
          </w:tcPr>
          <w:p w14:paraId="26F4B041" w14:textId="4971455F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0</w:t>
            </w:r>
          </w:p>
        </w:tc>
        <w:tc>
          <w:tcPr>
            <w:tcW w:w="11199" w:type="dxa"/>
          </w:tcPr>
          <w:p w14:paraId="141A86C8" w14:textId="4052BF21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strategies to address incomplete follow up utilized?</w:t>
            </w:r>
          </w:p>
        </w:tc>
      </w:tr>
      <w:tr w:rsidR="00470306" w:rsidRPr="00305D2A" w14:paraId="2C0780EE" w14:textId="77777777" w:rsidTr="00470306">
        <w:tc>
          <w:tcPr>
            <w:tcW w:w="1129" w:type="dxa"/>
          </w:tcPr>
          <w:p w14:paraId="0354FE16" w14:textId="04C3ACE9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1</w:t>
            </w:r>
          </w:p>
        </w:tc>
        <w:tc>
          <w:tcPr>
            <w:tcW w:w="11199" w:type="dxa"/>
          </w:tcPr>
          <w:p w14:paraId="6EA43162" w14:textId="4ECD49A5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appropriate statistical analysis used?</w:t>
            </w:r>
          </w:p>
        </w:tc>
      </w:tr>
    </w:tbl>
    <w:p w14:paraId="217F43FB" w14:textId="25A6BAC6" w:rsidR="004742B4" w:rsidRPr="00122E20" w:rsidRDefault="004742B4" w:rsidP="004742B4">
      <w:pPr>
        <w:spacing w:after="120"/>
        <w:rPr>
          <w:rFonts w:ascii="Times New Roman" w:hAnsi="Times New Roman" w:cs="Times New Roman"/>
          <w:b/>
          <w:bCs/>
          <w:lang w:val="en-CA"/>
        </w:rPr>
      </w:pPr>
    </w:p>
    <w:p w14:paraId="7CEC0FBE" w14:textId="77777777" w:rsidR="004742B4" w:rsidRDefault="004742B4" w:rsidP="004742B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20E938" w14:textId="77777777" w:rsidR="004742B4" w:rsidRPr="004F5652" w:rsidRDefault="004742B4" w:rsidP="004742B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4EFFCB" w14:textId="77777777" w:rsidR="00EA3F15" w:rsidRDefault="00EA3F15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br w:type="page"/>
      </w:r>
    </w:p>
    <w:p w14:paraId="1A741930" w14:textId="2B4E5BFB" w:rsidR="004B36A5" w:rsidRPr="00122E20" w:rsidRDefault="00BB6C2A" w:rsidP="0098466F">
      <w:pPr>
        <w:spacing w:after="120"/>
        <w:rPr>
          <w:rFonts w:ascii="Times New Roman" w:hAnsi="Times New Roman" w:cs="Times New Roman"/>
          <w:b/>
          <w:bCs/>
          <w:lang w:val="en-CA"/>
        </w:rPr>
      </w:pPr>
      <w:r w:rsidRPr="00921D37">
        <w:rPr>
          <w:rFonts w:ascii="Times New Roman" w:hAnsi="Times New Roman"/>
          <w:b/>
          <w:bCs/>
          <w:lang w:val="en-US"/>
        </w:rPr>
        <w:lastRenderedPageBreak/>
        <w:t>Supplementary Table S</w:t>
      </w:r>
      <w:r>
        <w:rPr>
          <w:rFonts w:ascii="Times New Roman" w:hAnsi="Times New Roman"/>
          <w:b/>
          <w:bCs/>
          <w:lang w:val="en-US"/>
        </w:rPr>
        <w:t>1</w:t>
      </w:r>
      <w:r w:rsidR="000E2F99">
        <w:rPr>
          <w:rFonts w:ascii="Times New Roman" w:hAnsi="Times New Roman"/>
          <w:b/>
          <w:bCs/>
          <w:lang w:val="en-US"/>
        </w:rPr>
        <w:t>0</w:t>
      </w:r>
      <w:r w:rsidRPr="00921D37">
        <w:rPr>
          <w:rFonts w:ascii="Times New Roman" w:hAnsi="Times New Roman"/>
          <w:b/>
          <w:bCs/>
          <w:lang w:val="en-US"/>
        </w:rPr>
        <w:t xml:space="preserve">: </w:t>
      </w:r>
      <w:r w:rsidR="0098466F" w:rsidRPr="00122E20">
        <w:rPr>
          <w:rFonts w:ascii="Times New Roman" w:hAnsi="Times New Roman" w:cs="Times New Roman"/>
          <w:b/>
          <w:bCs/>
          <w:lang w:val="en-CA"/>
        </w:rPr>
        <w:t>Risk of bias assessment for randomized controlled trials</w:t>
      </w:r>
    </w:p>
    <w:tbl>
      <w:tblPr>
        <w:tblStyle w:val="Grilledutableau"/>
        <w:tblW w:w="4932" w:type="pct"/>
        <w:tblLayout w:type="fixed"/>
        <w:tblLook w:val="04A0" w:firstRow="1" w:lastRow="0" w:firstColumn="1" w:lastColumn="0" w:noHBand="0" w:noVBand="1"/>
      </w:tblPr>
      <w:tblGrid>
        <w:gridCol w:w="2428"/>
        <w:gridCol w:w="969"/>
        <w:gridCol w:w="568"/>
        <w:gridCol w:w="895"/>
        <w:gridCol w:w="632"/>
        <w:gridCol w:w="629"/>
        <w:gridCol w:w="628"/>
        <w:gridCol w:w="631"/>
        <w:gridCol w:w="628"/>
        <w:gridCol w:w="1170"/>
        <w:gridCol w:w="628"/>
        <w:gridCol w:w="628"/>
        <w:gridCol w:w="1170"/>
        <w:gridCol w:w="1170"/>
      </w:tblGrid>
      <w:tr w:rsidR="00D24456" w:rsidRPr="0098466F" w14:paraId="04922724" w14:textId="16F02C3E" w:rsidTr="008B43A2">
        <w:trPr>
          <w:trHeight w:val="288"/>
        </w:trPr>
        <w:tc>
          <w:tcPr>
            <w:tcW w:w="950" w:type="pct"/>
          </w:tcPr>
          <w:p w14:paraId="0C90D2EB" w14:textId="08E8C104" w:rsidR="00A6374B" w:rsidRPr="005E66E0" w:rsidRDefault="00A6374B" w:rsidP="00EF4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2AF83213" w14:textId="7777777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222" w:type="pct"/>
            <w:vAlign w:val="center"/>
          </w:tcPr>
          <w:p w14:paraId="0EA5DF4B" w14:textId="7777777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350" w:type="pct"/>
            <w:vAlign w:val="center"/>
          </w:tcPr>
          <w:p w14:paraId="0C73F24D" w14:textId="7777777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247" w:type="pct"/>
            <w:vAlign w:val="center"/>
          </w:tcPr>
          <w:p w14:paraId="57233456" w14:textId="7777777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246" w:type="pct"/>
            <w:vAlign w:val="center"/>
          </w:tcPr>
          <w:p w14:paraId="7C9BA234" w14:textId="7777777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246" w:type="pct"/>
            <w:vAlign w:val="center"/>
          </w:tcPr>
          <w:p w14:paraId="79AA925C" w14:textId="7777777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247" w:type="pct"/>
            <w:vAlign w:val="center"/>
          </w:tcPr>
          <w:p w14:paraId="1FBDBBCD" w14:textId="7777777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246" w:type="pct"/>
            <w:vAlign w:val="center"/>
          </w:tcPr>
          <w:p w14:paraId="4CDA5BFF" w14:textId="7777777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458" w:type="pct"/>
            <w:vAlign w:val="center"/>
          </w:tcPr>
          <w:p w14:paraId="70082C23" w14:textId="7777777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246" w:type="pct"/>
            <w:vAlign w:val="center"/>
          </w:tcPr>
          <w:p w14:paraId="2CEA83EA" w14:textId="2348A6F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246" w:type="pct"/>
            <w:vAlign w:val="center"/>
          </w:tcPr>
          <w:p w14:paraId="1F830822" w14:textId="48AF42B8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458" w:type="pct"/>
            <w:vAlign w:val="center"/>
          </w:tcPr>
          <w:p w14:paraId="3CD634E8" w14:textId="4EF0D71B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458" w:type="pct"/>
            <w:vAlign w:val="center"/>
          </w:tcPr>
          <w:p w14:paraId="16DDF788" w14:textId="156ED751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3</w:t>
            </w:r>
          </w:p>
        </w:tc>
      </w:tr>
      <w:tr w:rsidR="003E6293" w:rsidRPr="0098466F" w14:paraId="0C236129" w14:textId="5C6DC7F0" w:rsidTr="008B43A2">
        <w:trPr>
          <w:trHeight w:val="288"/>
        </w:trPr>
        <w:tc>
          <w:tcPr>
            <w:tcW w:w="950" w:type="pct"/>
          </w:tcPr>
          <w:p w14:paraId="75F43D42" w14:textId="6EA297DC" w:rsidR="00877366" w:rsidRPr="0098466F" w:rsidRDefault="00877366" w:rsidP="0087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Rammeloo</w:t>
            </w:r>
            <w:proofErr w:type="spellEnd"/>
            <w:r w:rsidRPr="0098466F">
              <w:rPr>
                <w:rFonts w:ascii="Times New Roman" w:hAnsi="Times New Roman" w:cs="Times New Roman"/>
                <w:sz w:val="20"/>
                <w:szCs w:val="20"/>
              </w:rPr>
              <w:t xml:space="preserve"> et al.,</w:t>
            </w:r>
            <w:r w:rsidR="00D244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66E0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379" w:type="pct"/>
            <w:vAlign w:val="center"/>
          </w:tcPr>
          <w:p w14:paraId="35DEFB1F" w14:textId="2AF3DF11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2" w:type="pct"/>
            <w:vAlign w:val="center"/>
          </w:tcPr>
          <w:p w14:paraId="4654AEB3" w14:textId="5E4B571B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0" w:type="pct"/>
            <w:vAlign w:val="center"/>
          </w:tcPr>
          <w:p w14:paraId="39BEEC15" w14:textId="1A77AEC3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47" w:type="pct"/>
            <w:vAlign w:val="center"/>
          </w:tcPr>
          <w:p w14:paraId="6C73C069" w14:textId="63D9200C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6" w:type="pct"/>
            <w:vAlign w:val="center"/>
          </w:tcPr>
          <w:p w14:paraId="2FA973BB" w14:textId="3118EDA7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6" w:type="pct"/>
            <w:vAlign w:val="center"/>
          </w:tcPr>
          <w:p w14:paraId="12C9A2E1" w14:textId="5AF62132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7" w:type="pct"/>
            <w:vAlign w:val="center"/>
          </w:tcPr>
          <w:p w14:paraId="5C7A5253" w14:textId="44FE649B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6" w:type="pct"/>
            <w:vAlign w:val="center"/>
          </w:tcPr>
          <w:p w14:paraId="5BB52A05" w14:textId="3706DA12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8" w:type="pct"/>
            <w:vAlign w:val="center"/>
          </w:tcPr>
          <w:p w14:paraId="5019E2EC" w14:textId="1EAEA4DA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46" w:type="pct"/>
            <w:vAlign w:val="center"/>
          </w:tcPr>
          <w:p w14:paraId="3C76D003" w14:textId="66746A62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6" w:type="pct"/>
            <w:vAlign w:val="center"/>
          </w:tcPr>
          <w:p w14:paraId="09BF2479" w14:textId="08FA67BA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8" w:type="pct"/>
            <w:vAlign w:val="center"/>
          </w:tcPr>
          <w:p w14:paraId="3F81C6A9" w14:textId="4C512CA7" w:rsidR="00877366" w:rsidRPr="0098466F" w:rsidRDefault="00122E20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58" w:type="pct"/>
            <w:vAlign w:val="center"/>
          </w:tcPr>
          <w:p w14:paraId="7A9C307B" w14:textId="460C455F" w:rsidR="00877366" w:rsidRPr="0098466F" w:rsidRDefault="00122E20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8B43A2" w:rsidRPr="0098466F" w14:paraId="4C6D2872" w14:textId="77777777" w:rsidTr="008B43A2">
        <w:trPr>
          <w:trHeight w:val="288"/>
        </w:trPr>
        <w:tc>
          <w:tcPr>
            <w:tcW w:w="950" w:type="pct"/>
          </w:tcPr>
          <w:p w14:paraId="69ACFB85" w14:textId="0AD8EDEB" w:rsidR="008B43A2" w:rsidRPr="0098466F" w:rsidRDefault="008B43A2" w:rsidP="008B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lazun</w:t>
            </w:r>
            <w:proofErr w:type="spellEnd"/>
            <w:r w:rsidRPr="0098466F">
              <w:rPr>
                <w:rFonts w:ascii="Times New Roman" w:hAnsi="Times New Roman" w:cs="Times New Roman"/>
                <w:sz w:val="20"/>
                <w:szCs w:val="20"/>
              </w:rPr>
              <w:t xml:space="preserve"> et al.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74</w:t>
            </w:r>
          </w:p>
        </w:tc>
        <w:tc>
          <w:tcPr>
            <w:tcW w:w="379" w:type="pct"/>
            <w:vAlign w:val="center"/>
          </w:tcPr>
          <w:p w14:paraId="2C3A1FFE" w14:textId="3F2C16CE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22" w:type="pct"/>
            <w:vAlign w:val="center"/>
          </w:tcPr>
          <w:p w14:paraId="4CEA24B8" w14:textId="1973ACC9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0" w:type="pct"/>
            <w:vAlign w:val="center"/>
          </w:tcPr>
          <w:p w14:paraId="4D8F91B1" w14:textId="05B86D98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7" w:type="pct"/>
            <w:vAlign w:val="center"/>
          </w:tcPr>
          <w:p w14:paraId="17D50DE4" w14:textId="0F511A24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6" w:type="pct"/>
            <w:vAlign w:val="center"/>
          </w:tcPr>
          <w:p w14:paraId="6382AE74" w14:textId="35649A37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6" w:type="pct"/>
            <w:vAlign w:val="center"/>
          </w:tcPr>
          <w:p w14:paraId="276B950C" w14:textId="6F7D003A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7" w:type="pct"/>
            <w:vAlign w:val="center"/>
          </w:tcPr>
          <w:p w14:paraId="6541BF54" w14:textId="297E9F84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46" w:type="pct"/>
            <w:vAlign w:val="center"/>
          </w:tcPr>
          <w:p w14:paraId="2655EEC8" w14:textId="79BA5AE6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8" w:type="pct"/>
            <w:vAlign w:val="center"/>
          </w:tcPr>
          <w:p w14:paraId="49B62C66" w14:textId="7D3E227C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46" w:type="pct"/>
            <w:vAlign w:val="center"/>
          </w:tcPr>
          <w:p w14:paraId="6CD2124E" w14:textId="53BDF5D8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46" w:type="pct"/>
            <w:vAlign w:val="center"/>
          </w:tcPr>
          <w:p w14:paraId="52151E97" w14:textId="398D309E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58" w:type="pct"/>
            <w:vAlign w:val="center"/>
          </w:tcPr>
          <w:p w14:paraId="0F436232" w14:textId="788EEC5F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8" w:type="pct"/>
            <w:vAlign w:val="center"/>
          </w:tcPr>
          <w:p w14:paraId="271ADBC0" w14:textId="1E0EE396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</w:tbl>
    <w:p w14:paraId="2173400A" w14:textId="645886F0" w:rsidR="004B36A5" w:rsidRDefault="004B36A5">
      <w:pPr>
        <w:rPr>
          <w:rFonts w:ascii="Times New Roman" w:hAnsi="Times New Roman" w:cs="Times New Roman"/>
          <w:sz w:val="20"/>
          <w:szCs w:val="20"/>
          <w:lang w:val="en-NZ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11199"/>
      </w:tblGrid>
      <w:tr w:rsidR="00470306" w:rsidRPr="00470306" w14:paraId="74EB0370" w14:textId="77777777" w:rsidTr="00470306">
        <w:tc>
          <w:tcPr>
            <w:tcW w:w="1129" w:type="dxa"/>
          </w:tcPr>
          <w:p w14:paraId="157B6045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199" w:type="dxa"/>
          </w:tcPr>
          <w:p w14:paraId="3928FFD3" w14:textId="77777777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stion</w:t>
            </w:r>
          </w:p>
        </w:tc>
      </w:tr>
      <w:tr w:rsidR="00470306" w:rsidRPr="00305D2A" w14:paraId="3A6B83EB" w14:textId="77777777" w:rsidTr="00470306">
        <w:tc>
          <w:tcPr>
            <w:tcW w:w="1129" w:type="dxa"/>
          </w:tcPr>
          <w:p w14:paraId="76EFCBF5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</w:t>
            </w:r>
          </w:p>
        </w:tc>
        <w:tc>
          <w:tcPr>
            <w:tcW w:w="11199" w:type="dxa"/>
          </w:tcPr>
          <w:p w14:paraId="687061F9" w14:textId="42035BD9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rue randomization used for assignment of participants to treatment groups?</w:t>
            </w:r>
          </w:p>
        </w:tc>
      </w:tr>
      <w:tr w:rsidR="00470306" w:rsidRPr="00305D2A" w14:paraId="027D4D8C" w14:textId="77777777" w:rsidTr="00470306">
        <w:tc>
          <w:tcPr>
            <w:tcW w:w="1129" w:type="dxa"/>
          </w:tcPr>
          <w:p w14:paraId="49B0AEE1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2</w:t>
            </w:r>
          </w:p>
        </w:tc>
        <w:tc>
          <w:tcPr>
            <w:tcW w:w="11199" w:type="dxa"/>
          </w:tcPr>
          <w:p w14:paraId="1A31C5C8" w14:textId="09F5D949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allocation to treatment groups concealed?</w:t>
            </w:r>
          </w:p>
        </w:tc>
      </w:tr>
      <w:tr w:rsidR="00470306" w:rsidRPr="00305D2A" w14:paraId="07B0B0AD" w14:textId="77777777" w:rsidTr="00470306">
        <w:tc>
          <w:tcPr>
            <w:tcW w:w="1129" w:type="dxa"/>
          </w:tcPr>
          <w:p w14:paraId="1C1496B4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3</w:t>
            </w:r>
          </w:p>
        </w:tc>
        <w:tc>
          <w:tcPr>
            <w:tcW w:w="11199" w:type="dxa"/>
          </w:tcPr>
          <w:p w14:paraId="5CE63CA0" w14:textId="0E0CB8D7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reatment groups similar at the baseline?</w:t>
            </w:r>
          </w:p>
        </w:tc>
      </w:tr>
      <w:tr w:rsidR="00470306" w:rsidRPr="00305D2A" w14:paraId="45A830A4" w14:textId="77777777" w:rsidTr="00470306">
        <w:tc>
          <w:tcPr>
            <w:tcW w:w="1129" w:type="dxa"/>
          </w:tcPr>
          <w:p w14:paraId="20769B91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4</w:t>
            </w:r>
          </w:p>
        </w:tc>
        <w:tc>
          <w:tcPr>
            <w:tcW w:w="11199" w:type="dxa"/>
          </w:tcPr>
          <w:p w14:paraId="013ABE6E" w14:textId="5B5D5490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participants blind to treatment assignment?</w:t>
            </w:r>
          </w:p>
        </w:tc>
      </w:tr>
      <w:tr w:rsidR="00470306" w:rsidRPr="00305D2A" w14:paraId="16298607" w14:textId="77777777" w:rsidTr="00470306">
        <w:tc>
          <w:tcPr>
            <w:tcW w:w="1129" w:type="dxa"/>
          </w:tcPr>
          <w:p w14:paraId="605EE3A3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5</w:t>
            </w:r>
          </w:p>
        </w:tc>
        <w:tc>
          <w:tcPr>
            <w:tcW w:w="11199" w:type="dxa"/>
          </w:tcPr>
          <w:p w14:paraId="334FC446" w14:textId="1ACA34F9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ose delivering treatment blind to treatment assignment?</w:t>
            </w:r>
          </w:p>
        </w:tc>
      </w:tr>
      <w:tr w:rsidR="00470306" w:rsidRPr="00305D2A" w14:paraId="58CBEDC1" w14:textId="77777777" w:rsidTr="00470306">
        <w:tc>
          <w:tcPr>
            <w:tcW w:w="1129" w:type="dxa"/>
          </w:tcPr>
          <w:p w14:paraId="520770CA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6</w:t>
            </w:r>
          </w:p>
        </w:tc>
        <w:tc>
          <w:tcPr>
            <w:tcW w:w="11199" w:type="dxa"/>
          </w:tcPr>
          <w:p w14:paraId="027EE2B5" w14:textId="17B8E3D4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outcomes assessors blind to treatment assignment?</w:t>
            </w:r>
          </w:p>
        </w:tc>
      </w:tr>
      <w:tr w:rsidR="00470306" w:rsidRPr="00305D2A" w14:paraId="49A89F78" w14:textId="77777777" w:rsidTr="00470306">
        <w:tc>
          <w:tcPr>
            <w:tcW w:w="1129" w:type="dxa"/>
          </w:tcPr>
          <w:p w14:paraId="226CE134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7</w:t>
            </w:r>
          </w:p>
        </w:tc>
        <w:tc>
          <w:tcPr>
            <w:tcW w:w="11199" w:type="dxa"/>
          </w:tcPr>
          <w:p w14:paraId="46085B70" w14:textId="362B6E3F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reatment groups treated identically other than the intervention of interest?</w:t>
            </w:r>
          </w:p>
        </w:tc>
      </w:tr>
      <w:tr w:rsidR="00470306" w:rsidRPr="00305D2A" w14:paraId="1C97AA5F" w14:textId="77777777" w:rsidTr="00470306">
        <w:tc>
          <w:tcPr>
            <w:tcW w:w="1129" w:type="dxa"/>
          </w:tcPr>
          <w:p w14:paraId="64FA98E1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8</w:t>
            </w:r>
          </w:p>
        </w:tc>
        <w:tc>
          <w:tcPr>
            <w:tcW w:w="11199" w:type="dxa"/>
          </w:tcPr>
          <w:p w14:paraId="7CC7EB37" w14:textId="021DE30B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follow up complete and if not, were differences between groups in terms of their follow up adequately described and analyzed?</w:t>
            </w:r>
          </w:p>
        </w:tc>
      </w:tr>
      <w:tr w:rsidR="00470306" w:rsidRPr="00305D2A" w14:paraId="4C6A9319" w14:textId="77777777" w:rsidTr="00470306">
        <w:tc>
          <w:tcPr>
            <w:tcW w:w="1129" w:type="dxa"/>
          </w:tcPr>
          <w:p w14:paraId="016FCF10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9</w:t>
            </w:r>
          </w:p>
        </w:tc>
        <w:tc>
          <w:tcPr>
            <w:tcW w:w="11199" w:type="dxa"/>
          </w:tcPr>
          <w:p w14:paraId="39675667" w14:textId="434FA58A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participants analyzed in the groups to which they were randomized?</w:t>
            </w:r>
          </w:p>
        </w:tc>
      </w:tr>
      <w:tr w:rsidR="00470306" w:rsidRPr="00305D2A" w14:paraId="12823933" w14:textId="77777777" w:rsidTr="00470306">
        <w:tc>
          <w:tcPr>
            <w:tcW w:w="1129" w:type="dxa"/>
          </w:tcPr>
          <w:p w14:paraId="2F99F7AE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0</w:t>
            </w:r>
          </w:p>
        </w:tc>
        <w:tc>
          <w:tcPr>
            <w:tcW w:w="11199" w:type="dxa"/>
          </w:tcPr>
          <w:p w14:paraId="40BFA0A2" w14:textId="44A227D9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outcomes measured in the same way for treatment groups?</w:t>
            </w:r>
          </w:p>
        </w:tc>
      </w:tr>
      <w:tr w:rsidR="00470306" w:rsidRPr="00305D2A" w14:paraId="495672C8" w14:textId="77777777" w:rsidTr="00470306">
        <w:tc>
          <w:tcPr>
            <w:tcW w:w="1129" w:type="dxa"/>
          </w:tcPr>
          <w:p w14:paraId="28D924E8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1</w:t>
            </w:r>
          </w:p>
        </w:tc>
        <w:tc>
          <w:tcPr>
            <w:tcW w:w="11199" w:type="dxa"/>
          </w:tcPr>
          <w:p w14:paraId="2D69A7C8" w14:textId="36EE7837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outcomes measured in a reliable way?</w:t>
            </w:r>
          </w:p>
        </w:tc>
      </w:tr>
      <w:tr w:rsidR="00470306" w:rsidRPr="00305D2A" w14:paraId="7796706A" w14:textId="77777777" w:rsidTr="00470306">
        <w:tc>
          <w:tcPr>
            <w:tcW w:w="1129" w:type="dxa"/>
          </w:tcPr>
          <w:p w14:paraId="5BDBE618" w14:textId="6D012E4C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2</w:t>
            </w:r>
          </w:p>
        </w:tc>
        <w:tc>
          <w:tcPr>
            <w:tcW w:w="11199" w:type="dxa"/>
          </w:tcPr>
          <w:p w14:paraId="1E171BE9" w14:textId="095C8258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appropriate statistical analysis used?</w:t>
            </w:r>
          </w:p>
        </w:tc>
      </w:tr>
      <w:tr w:rsidR="00470306" w:rsidRPr="00305D2A" w14:paraId="0DFFDEFF" w14:textId="77777777" w:rsidTr="00470306">
        <w:tc>
          <w:tcPr>
            <w:tcW w:w="1129" w:type="dxa"/>
          </w:tcPr>
          <w:p w14:paraId="270E1DDF" w14:textId="6C295F45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3</w:t>
            </w:r>
          </w:p>
        </w:tc>
        <w:tc>
          <w:tcPr>
            <w:tcW w:w="11199" w:type="dxa"/>
          </w:tcPr>
          <w:p w14:paraId="639CB606" w14:textId="3255CD30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</w:tr>
    </w:tbl>
    <w:p w14:paraId="0EB25336" w14:textId="77777777" w:rsidR="00470306" w:rsidRDefault="00470306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5E014CDF" w14:textId="77777777" w:rsidR="00470306" w:rsidRPr="004F5652" w:rsidRDefault="00470306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1C154EAE" w14:textId="6FA17E82" w:rsidR="00EA3F15" w:rsidRDefault="00EA3F15">
      <w:pPr>
        <w:rPr>
          <w:rFonts w:ascii="Times New Roman" w:hAnsi="Times New Roman" w:cs="Times New Roman"/>
          <w:b/>
          <w:bCs/>
          <w:lang w:val="en-CA"/>
        </w:rPr>
      </w:pPr>
    </w:p>
    <w:sectPr w:rsidR="00EA3F15" w:rsidSect="00FB514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578ED"/>
    <w:multiLevelType w:val="hybridMultilevel"/>
    <w:tmpl w:val="8AFC58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2D3965"/>
    <w:multiLevelType w:val="hybridMultilevel"/>
    <w:tmpl w:val="CE424302"/>
    <w:lvl w:ilvl="0" w:tplc="11344EBC">
      <w:start w:val="1"/>
      <w:numFmt w:val="bullet"/>
      <w:pStyle w:val="Paragraphedeliste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1547040">
    <w:abstractNumId w:val="4"/>
  </w:num>
  <w:num w:numId="2" w16cid:durableId="2022848676">
    <w:abstractNumId w:val="3"/>
  </w:num>
  <w:num w:numId="3" w16cid:durableId="1260527961">
    <w:abstractNumId w:val="2"/>
  </w:num>
  <w:num w:numId="4" w16cid:durableId="777600375">
    <w:abstractNumId w:val="1"/>
  </w:num>
  <w:num w:numId="5" w16cid:durableId="1090079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958"/>
    <w:rsid w:val="00000728"/>
    <w:rsid w:val="000066E4"/>
    <w:rsid w:val="00042091"/>
    <w:rsid w:val="00050C6C"/>
    <w:rsid w:val="0005241C"/>
    <w:rsid w:val="00052D3C"/>
    <w:rsid w:val="00054F22"/>
    <w:rsid w:val="0005735F"/>
    <w:rsid w:val="00063255"/>
    <w:rsid w:val="00074D0C"/>
    <w:rsid w:val="0007535B"/>
    <w:rsid w:val="00075523"/>
    <w:rsid w:val="00082167"/>
    <w:rsid w:val="000838A0"/>
    <w:rsid w:val="000838E4"/>
    <w:rsid w:val="00084272"/>
    <w:rsid w:val="00084B9B"/>
    <w:rsid w:val="000A0189"/>
    <w:rsid w:val="000A1EE2"/>
    <w:rsid w:val="000B4D77"/>
    <w:rsid w:val="000B50A7"/>
    <w:rsid w:val="000C47DA"/>
    <w:rsid w:val="000C5717"/>
    <w:rsid w:val="000D16E4"/>
    <w:rsid w:val="000D18A2"/>
    <w:rsid w:val="000E20A8"/>
    <w:rsid w:val="000E2F99"/>
    <w:rsid w:val="000E6456"/>
    <w:rsid w:val="000F624C"/>
    <w:rsid w:val="0010292A"/>
    <w:rsid w:val="0010581B"/>
    <w:rsid w:val="00122E20"/>
    <w:rsid w:val="00125272"/>
    <w:rsid w:val="00130FFD"/>
    <w:rsid w:val="00131179"/>
    <w:rsid w:val="00134446"/>
    <w:rsid w:val="00145EBF"/>
    <w:rsid w:val="0015473E"/>
    <w:rsid w:val="00161502"/>
    <w:rsid w:val="00174C19"/>
    <w:rsid w:val="001775A8"/>
    <w:rsid w:val="0018553E"/>
    <w:rsid w:val="00193BC7"/>
    <w:rsid w:val="00196689"/>
    <w:rsid w:val="00197615"/>
    <w:rsid w:val="001A656C"/>
    <w:rsid w:val="001B0E49"/>
    <w:rsid w:val="001C2A44"/>
    <w:rsid w:val="001C7D3D"/>
    <w:rsid w:val="001D005B"/>
    <w:rsid w:val="001D7304"/>
    <w:rsid w:val="001E6CCE"/>
    <w:rsid w:val="001F10E9"/>
    <w:rsid w:val="001F43CC"/>
    <w:rsid w:val="001F466D"/>
    <w:rsid w:val="001F7964"/>
    <w:rsid w:val="00201C26"/>
    <w:rsid w:val="0020563A"/>
    <w:rsid w:val="00226091"/>
    <w:rsid w:val="002345BD"/>
    <w:rsid w:val="002468BB"/>
    <w:rsid w:val="0025545F"/>
    <w:rsid w:val="00267012"/>
    <w:rsid w:val="002838D5"/>
    <w:rsid w:val="0028506E"/>
    <w:rsid w:val="00290665"/>
    <w:rsid w:val="002962E6"/>
    <w:rsid w:val="002A0349"/>
    <w:rsid w:val="002A43D8"/>
    <w:rsid w:val="002A65E0"/>
    <w:rsid w:val="002B2940"/>
    <w:rsid w:val="002B33B2"/>
    <w:rsid w:val="002B49C1"/>
    <w:rsid w:val="002C516E"/>
    <w:rsid w:val="002D3020"/>
    <w:rsid w:val="002D4399"/>
    <w:rsid w:val="002D5D24"/>
    <w:rsid w:val="002E73A3"/>
    <w:rsid w:val="002F34C5"/>
    <w:rsid w:val="002F4510"/>
    <w:rsid w:val="0030303E"/>
    <w:rsid w:val="0030422A"/>
    <w:rsid w:val="00305D2A"/>
    <w:rsid w:val="003100E2"/>
    <w:rsid w:val="00311E68"/>
    <w:rsid w:val="0031231B"/>
    <w:rsid w:val="00313E27"/>
    <w:rsid w:val="003175CF"/>
    <w:rsid w:val="00320636"/>
    <w:rsid w:val="00324A66"/>
    <w:rsid w:val="0032768A"/>
    <w:rsid w:val="0033008F"/>
    <w:rsid w:val="00330AB2"/>
    <w:rsid w:val="00330D55"/>
    <w:rsid w:val="00333210"/>
    <w:rsid w:val="00344349"/>
    <w:rsid w:val="00344E0F"/>
    <w:rsid w:val="00363861"/>
    <w:rsid w:val="00364910"/>
    <w:rsid w:val="00374563"/>
    <w:rsid w:val="0037481B"/>
    <w:rsid w:val="00375619"/>
    <w:rsid w:val="003806FB"/>
    <w:rsid w:val="00382C86"/>
    <w:rsid w:val="00387FEC"/>
    <w:rsid w:val="00390478"/>
    <w:rsid w:val="003B3F37"/>
    <w:rsid w:val="003B509F"/>
    <w:rsid w:val="003B6A16"/>
    <w:rsid w:val="003C0DE1"/>
    <w:rsid w:val="003C3237"/>
    <w:rsid w:val="003D7B93"/>
    <w:rsid w:val="003E6293"/>
    <w:rsid w:val="003F7B9E"/>
    <w:rsid w:val="0040105B"/>
    <w:rsid w:val="00416DC7"/>
    <w:rsid w:val="00416E32"/>
    <w:rsid w:val="004319B4"/>
    <w:rsid w:val="00431D07"/>
    <w:rsid w:val="0044468E"/>
    <w:rsid w:val="00444C5D"/>
    <w:rsid w:val="0045114C"/>
    <w:rsid w:val="004551FD"/>
    <w:rsid w:val="00470306"/>
    <w:rsid w:val="004742B4"/>
    <w:rsid w:val="00476866"/>
    <w:rsid w:val="0049722C"/>
    <w:rsid w:val="004B2073"/>
    <w:rsid w:val="004B36A5"/>
    <w:rsid w:val="004C0F09"/>
    <w:rsid w:val="004C3E0C"/>
    <w:rsid w:val="004E6149"/>
    <w:rsid w:val="004F5652"/>
    <w:rsid w:val="0050372E"/>
    <w:rsid w:val="00512209"/>
    <w:rsid w:val="0052623E"/>
    <w:rsid w:val="00530971"/>
    <w:rsid w:val="00535512"/>
    <w:rsid w:val="00543B94"/>
    <w:rsid w:val="00546BCD"/>
    <w:rsid w:val="0055398E"/>
    <w:rsid w:val="00565DE3"/>
    <w:rsid w:val="0056607B"/>
    <w:rsid w:val="00571958"/>
    <w:rsid w:val="005736EE"/>
    <w:rsid w:val="005765A7"/>
    <w:rsid w:val="005810CC"/>
    <w:rsid w:val="00585A90"/>
    <w:rsid w:val="00594AD9"/>
    <w:rsid w:val="005A051F"/>
    <w:rsid w:val="005A6654"/>
    <w:rsid w:val="005A7B41"/>
    <w:rsid w:val="005B00AB"/>
    <w:rsid w:val="005B17F6"/>
    <w:rsid w:val="005B3CD8"/>
    <w:rsid w:val="005B6D0F"/>
    <w:rsid w:val="005C5BC2"/>
    <w:rsid w:val="005C629D"/>
    <w:rsid w:val="005D0B7F"/>
    <w:rsid w:val="005D4ED9"/>
    <w:rsid w:val="005D63F7"/>
    <w:rsid w:val="005D748A"/>
    <w:rsid w:val="005E0A58"/>
    <w:rsid w:val="005E66E0"/>
    <w:rsid w:val="005F0940"/>
    <w:rsid w:val="006002AF"/>
    <w:rsid w:val="00601856"/>
    <w:rsid w:val="00610131"/>
    <w:rsid w:val="00614AD1"/>
    <w:rsid w:val="0062164B"/>
    <w:rsid w:val="006234F6"/>
    <w:rsid w:val="00624AED"/>
    <w:rsid w:val="00625A2A"/>
    <w:rsid w:val="00656495"/>
    <w:rsid w:val="006811CE"/>
    <w:rsid w:val="00685329"/>
    <w:rsid w:val="00690393"/>
    <w:rsid w:val="00697719"/>
    <w:rsid w:val="006A407C"/>
    <w:rsid w:val="006B6390"/>
    <w:rsid w:val="006C2069"/>
    <w:rsid w:val="006D08CD"/>
    <w:rsid w:val="006E1EBF"/>
    <w:rsid w:val="006E587E"/>
    <w:rsid w:val="006E7ED9"/>
    <w:rsid w:val="006F1125"/>
    <w:rsid w:val="006F32F9"/>
    <w:rsid w:val="00703551"/>
    <w:rsid w:val="007128FF"/>
    <w:rsid w:val="00716A08"/>
    <w:rsid w:val="00721D4E"/>
    <w:rsid w:val="00735597"/>
    <w:rsid w:val="0074118F"/>
    <w:rsid w:val="0075581A"/>
    <w:rsid w:val="007859A9"/>
    <w:rsid w:val="00793ECB"/>
    <w:rsid w:val="007A4F12"/>
    <w:rsid w:val="007A6C03"/>
    <w:rsid w:val="007A6FBA"/>
    <w:rsid w:val="007B0B5F"/>
    <w:rsid w:val="007B1628"/>
    <w:rsid w:val="007C12F0"/>
    <w:rsid w:val="007D3EB5"/>
    <w:rsid w:val="007E0707"/>
    <w:rsid w:val="007E26CC"/>
    <w:rsid w:val="007F1700"/>
    <w:rsid w:val="0080361D"/>
    <w:rsid w:val="00814E80"/>
    <w:rsid w:val="008211E7"/>
    <w:rsid w:val="008243AA"/>
    <w:rsid w:val="0082578B"/>
    <w:rsid w:val="00837014"/>
    <w:rsid w:val="00842EE9"/>
    <w:rsid w:val="00874FA5"/>
    <w:rsid w:val="00877366"/>
    <w:rsid w:val="00881CAB"/>
    <w:rsid w:val="0088235A"/>
    <w:rsid w:val="00883608"/>
    <w:rsid w:val="00884627"/>
    <w:rsid w:val="008848CE"/>
    <w:rsid w:val="00884993"/>
    <w:rsid w:val="00885BE7"/>
    <w:rsid w:val="008A6281"/>
    <w:rsid w:val="008B43A2"/>
    <w:rsid w:val="008C3FCA"/>
    <w:rsid w:val="008C5061"/>
    <w:rsid w:val="008D2124"/>
    <w:rsid w:val="008E5CDA"/>
    <w:rsid w:val="00912305"/>
    <w:rsid w:val="00921FB3"/>
    <w:rsid w:val="00925D47"/>
    <w:rsid w:val="0093448E"/>
    <w:rsid w:val="00943B71"/>
    <w:rsid w:val="00944626"/>
    <w:rsid w:val="00944F36"/>
    <w:rsid w:val="00962568"/>
    <w:rsid w:val="00974C31"/>
    <w:rsid w:val="00977C0F"/>
    <w:rsid w:val="0098466F"/>
    <w:rsid w:val="00987EBB"/>
    <w:rsid w:val="009A427D"/>
    <w:rsid w:val="009B5A1A"/>
    <w:rsid w:val="009C6FB6"/>
    <w:rsid w:val="009D40CC"/>
    <w:rsid w:val="009E0116"/>
    <w:rsid w:val="009E32F3"/>
    <w:rsid w:val="009E56D0"/>
    <w:rsid w:val="009F38B5"/>
    <w:rsid w:val="00A06012"/>
    <w:rsid w:val="00A15750"/>
    <w:rsid w:val="00A20CB4"/>
    <w:rsid w:val="00A26385"/>
    <w:rsid w:val="00A32D1C"/>
    <w:rsid w:val="00A469FE"/>
    <w:rsid w:val="00A5505A"/>
    <w:rsid w:val="00A571C3"/>
    <w:rsid w:val="00A608AA"/>
    <w:rsid w:val="00A6374B"/>
    <w:rsid w:val="00A72C98"/>
    <w:rsid w:val="00A843B0"/>
    <w:rsid w:val="00A87F33"/>
    <w:rsid w:val="00A900E8"/>
    <w:rsid w:val="00A975EF"/>
    <w:rsid w:val="00AB28CB"/>
    <w:rsid w:val="00AC604F"/>
    <w:rsid w:val="00AD6653"/>
    <w:rsid w:val="00AE33D4"/>
    <w:rsid w:val="00AE7A02"/>
    <w:rsid w:val="00B052F9"/>
    <w:rsid w:val="00B10D70"/>
    <w:rsid w:val="00B12BF0"/>
    <w:rsid w:val="00B244E7"/>
    <w:rsid w:val="00B4423A"/>
    <w:rsid w:val="00B502E4"/>
    <w:rsid w:val="00B54400"/>
    <w:rsid w:val="00B6354C"/>
    <w:rsid w:val="00B76187"/>
    <w:rsid w:val="00B81C9E"/>
    <w:rsid w:val="00BB6C2A"/>
    <w:rsid w:val="00BC15AF"/>
    <w:rsid w:val="00BC3E88"/>
    <w:rsid w:val="00BC4D24"/>
    <w:rsid w:val="00BC5E7E"/>
    <w:rsid w:val="00BD50FB"/>
    <w:rsid w:val="00BD6EC4"/>
    <w:rsid w:val="00BF6436"/>
    <w:rsid w:val="00C13B2E"/>
    <w:rsid w:val="00C2249D"/>
    <w:rsid w:val="00C238CF"/>
    <w:rsid w:val="00C420B1"/>
    <w:rsid w:val="00C5563B"/>
    <w:rsid w:val="00C5689E"/>
    <w:rsid w:val="00C60AC9"/>
    <w:rsid w:val="00C64359"/>
    <w:rsid w:val="00C664F4"/>
    <w:rsid w:val="00CA083D"/>
    <w:rsid w:val="00CA31F0"/>
    <w:rsid w:val="00CA4D2A"/>
    <w:rsid w:val="00CA7CFA"/>
    <w:rsid w:val="00CB315D"/>
    <w:rsid w:val="00CB68FC"/>
    <w:rsid w:val="00CC046B"/>
    <w:rsid w:val="00CC7718"/>
    <w:rsid w:val="00CD3500"/>
    <w:rsid w:val="00CD4CCF"/>
    <w:rsid w:val="00CF04C9"/>
    <w:rsid w:val="00CF2520"/>
    <w:rsid w:val="00CF2D9A"/>
    <w:rsid w:val="00D02F2A"/>
    <w:rsid w:val="00D03E0F"/>
    <w:rsid w:val="00D057D6"/>
    <w:rsid w:val="00D24456"/>
    <w:rsid w:val="00D3135A"/>
    <w:rsid w:val="00D3567B"/>
    <w:rsid w:val="00D4727E"/>
    <w:rsid w:val="00D5105F"/>
    <w:rsid w:val="00D60304"/>
    <w:rsid w:val="00D61A0B"/>
    <w:rsid w:val="00D668CD"/>
    <w:rsid w:val="00D72596"/>
    <w:rsid w:val="00D837F5"/>
    <w:rsid w:val="00D87C49"/>
    <w:rsid w:val="00D900F8"/>
    <w:rsid w:val="00D92C01"/>
    <w:rsid w:val="00DA3259"/>
    <w:rsid w:val="00DB64D7"/>
    <w:rsid w:val="00DB6871"/>
    <w:rsid w:val="00DC63C4"/>
    <w:rsid w:val="00DC76CD"/>
    <w:rsid w:val="00DD3DBC"/>
    <w:rsid w:val="00DD5BFF"/>
    <w:rsid w:val="00E0051D"/>
    <w:rsid w:val="00E1059E"/>
    <w:rsid w:val="00E13599"/>
    <w:rsid w:val="00E212DF"/>
    <w:rsid w:val="00E25138"/>
    <w:rsid w:val="00E31696"/>
    <w:rsid w:val="00E522FB"/>
    <w:rsid w:val="00E56357"/>
    <w:rsid w:val="00E60381"/>
    <w:rsid w:val="00E95B94"/>
    <w:rsid w:val="00EA1A29"/>
    <w:rsid w:val="00EA3AFA"/>
    <w:rsid w:val="00EA3F15"/>
    <w:rsid w:val="00EA4D1F"/>
    <w:rsid w:val="00EB2CEE"/>
    <w:rsid w:val="00EC72EB"/>
    <w:rsid w:val="00ED740A"/>
    <w:rsid w:val="00EE51A4"/>
    <w:rsid w:val="00EE66F3"/>
    <w:rsid w:val="00EF6429"/>
    <w:rsid w:val="00F0175C"/>
    <w:rsid w:val="00F05352"/>
    <w:rsid w:val="00F166D0"/>
    <w:rsid w:val="00F178DA"/>
    <w:rsid w:val="00F20330"/>
    <w:rsid w:val="00F236FF"/>
    <w:rsid w:val="00F239DE"/>
    <w:rsid w:val="00F2517D"/>
    <w:rsid w:val="00F27858"/>
    <w:rsid w:val="00F323C2"/>
    <w:rsid w:val="00F40201"/>
    <w:rsid w:val="00F45AD8"/>
    <w:rsid w:val="00F45C76"/>
    <w:rsid w:val="00F553D5"/>
    <w:rsid w:val="00F6191D"/>
    <w:rsid w:val="00F642B3"/>
    <w:rsid w:val="00F70F62"/>
    <w:rsid w:val="00F7575C"/>
    <w:rsid w:val="00F8380E"/>
    <w:rsid w:val="00F838BA"/>
    <w:rsid w:val="00F8603A"/>
    <w:rsid w:val="00F95B39"/>
    <w:rsid w:val="00FA2011"/>
    <w:rsid w:val="00FA339C"/>
    <w:rsid w:val="00FA3DD2"/>
    <w:rsid w:val="00FA44D4"/>
    <w:rsid w:val="00FB0F8C"/>
    <w:rsid w:val="00FB514C"/>
    <w:rsid w:val="00FB5CE5"/>
    <w:rsid w:val="00FC16A8"/>
    <w:rsid w:val="00FD3A11"/>
    <w:rsid w:val="00FD7EBC"/>
    <w:rsid w:val="00FE3888"/>
    <w:rsid w:val="00FF1589"/>
    <w:rsid w:val="00FF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7315F7"/>
  <w14:defaultImageDpi w14:val="32767"/>
  <w15:chartTrackingRefBased/>
  <w15:docId w15:val="{3D70E362-3F5D-404E-863A-3A2966221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9"/>
    <w:qFormat/>
    <w:rsid w:val="0005241C"/>
    <w:pPr>
      <w:keepNext/>
      <w:keepLines/>
      <w:spacing w:before="240" w:after="120"/>
      <w:outlineLvl w:val="1"/>
    </w:pPr>
    <w:rPr>
      <w:rFonts w:ascii="Arial" w:eastAsia="Cambria" w:hAnsi="Arial" w:cs="Times New Roman"/>
      <w:b/>
      <w:bCs/>
      <w:noProof/>
      <w:szCs w:val="26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B3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3444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3444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3444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3444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34446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7128FF"/>
  </w:style>
  <w:style w:type="paragraph" w:styleId="Paragraphedeliste">
    <w:name w:val="List Paragraph"/>
    <w:basedOn w:val="Normal"/>
    <w:uiPriority w:val="34"/>
    <w:qFormat/>
    <w:rsid w:val="004F5652"/>
    <w:pPr>
      <w:numPr>
        <w:numId w:val="1"/>
      </w:numPr>
      <w:spacing w:after="120" w:line="220" w:lineRule="atLeast"/>
      <w:ind w:left="113" w:hanging="113"/>
    </w:pPr>
    <w:rPr>
      <w:rFonts w:ascii="Calibri" w:eastAsia="Times New Roman" w:hAnsi="Calibri"/>
      <w:color w:val="000000" w:themeColor="text1"/>
      <w:sz w:val="22"/>
      <w:szCs w:val="20"/>
      <w:lang w:val="en-NZ" w:eastAsia="en-NZ"/>
    </w:rPr>
  </w:style>
  <w:style w:type="table" w:customStyle="1" w:styleId="Grilledutableau1">
    <w:name w:val="Grille du tableau1"/>
    <w:basedOn w:val="TableauNormal"/>
    <w:next w:val="Grilledutableau"/>
    <w:uiPriority w:val="59"/>
    <w:rsid w:val="004F5652"/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auNormal"/>
    <w:next w:val="Grilledutableau"/>
    <w:uiPriority w:val="59"/>
    <w:rsid w:val="004F565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4F5652"/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9"/>
    <w:rsid w:val="0005241C"/>
    <w:rPr>
      <w:rFonts w:ascii="Arial" w:eastAsia="Cambria" w:hAnsi="Arial" w:cs="Times New Roman"/>
      <w:b/>
      <w:bCs/>
      <w:noProof/>
      <w:szCs w:val="26"/>
      <w:lang w:val="fr-CA"/>
    </w:rPr>
  </w:style>
  <w:style w:type="character" w:styleId="Hyperlien">
    <w:name w:val="Hyperlink"/>
    <w:basedOn w:val="Policepardfaut"/>
    <w:uiPriority w:val="99"/>
    <w:unhideWhenUsed/>
    <w:rsid w:val="0005241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91</Words>
  <Characters>2907</Characters>
  <Application>Microsoft Office Word</Application>
  <DocSecurity>0</DocSecurity>
  <Lines>54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milie Bertrand</dc:creator>
  <cp:keywords/>
  <dc:description/>
  <cp:lastModifiedBy>Émilie Bertrand</cp:lastModifiedBy>
  <cp:revision>17</cp:revision>
  <dcterms:created xsi:type="dcterms:W3CDTF">2023-05-08T15:26:00Z</dcterms:created>
  <dcterms:modified xsi:type="dcterms:W3CDTF">2023-08-31T18:16:00Z</dcterms:modified>
</cp:coreProperties>
</file>